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2</w:t>
      </w:r>
      <w:r>
        <w:rPr/>
        <w:t xml:space="preserve"> Table</w:t>
        <w:tab/>
        <w:t>Adiponectin receptor 2 expression</w:t>
      </w:r>
    </w:p>
    <w:tbl>
      <w:tblPr>
        <w:tblW w:w="9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64"/>
        <w:gridCol w:w="1704"/>
        <w:gridCol w:w="21"/>
        <w:gridCol w:w="115"/>
        <w:gridCol w:w="1565"/>
        <w:gridCol w:w="118"/>
        <w:gridCol w:w="112"/>
      </w:tblGrid>
      <w:tr>
        <w:trPr>
          <w:trHeight w:val="25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n 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33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re</w:t>
            </w:r>
          </w:p>
        </w:tc>
        <w:tc>
          <w:tcPr>
            <w:tcW w:w="17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33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ost</w:t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nnate immunity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nocytes (total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 (401-51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 (376-535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 (326-434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 (394-515) #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 (369-515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 (321-419) #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 (499-75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 (433-110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 (414-648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 (417-55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 (381-561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 (372-482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tural Killer cells (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 (358-41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 (296-437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 (291-377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 (617-85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 (579-753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 (548-726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 (695-94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 (613-778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 (594-771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Bridging immunity</w:t>
            </w:r>
          </w:p>
        </w:tc>
        <w:tc>
          <w:tcPr>
            <w:tcW w:w="54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atural Killer T cells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 (376-60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 (354-418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 (353-419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daptive immunity</w:t>
            </w:r>
          </w:p>
        </w:tc>
        <w:tc>
          <w:tcPr>
            <w:tcW w:w="54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 cells</w:t>
            </w:r>
          </w:p>
        </w:tc>
        <w:tc>
          <w:tcPr>
            <w:tcW w:w="54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ive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 (286-318) #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 (281-31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 (268-299) #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mory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 (289-31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 (282-313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 (271-312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ature transition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 (389-47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 (395-504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 (357-454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 helper cells</w:t>
            </w:r>
          </w:p>
        </w:tc>
        <w:tc>
          <w:tcPr>
            <w:tcW w:w="54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 (282-34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273-346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278-324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 (328-40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 (314-467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 (308-365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 (293-34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 (280-360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 (282-356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 (305-44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 (292-397)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 (291-391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8+ cytotoxic T cells</w:t>
            </w:r>
          </w:p>
        </w:tc>
        <w:tc>
          <w:tcPr>
            <w:tcW w:w="5499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 (278-30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 (279 319)</w:t>
            </w:r>
          </w:p>
        </w:tc>
        <w:tc>
          <w:tcPr>
            <w:tcW w:w="1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 (286-317,)</w:t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 (285-90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 (281-530</w:t>
            </w:r>
          </w:p>
        </w:tc>
        <w:tc>
          <w:tcPr>
            <w:tcW w:w="1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290-698)</w:t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 (275-31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 (280 -318)</w:t>
            </w:r>
          </w:p>
        </w:tc>
        <w:tc>
          <w:tcPr>
            <w:tcW w:w="1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 (286-308)</w:t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 (471-108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 (393-769)</w:t>
            </w:r>
          </w:p>
        </w:tc>
        <w:tc>
          <w:tcPr>
            <w:tcW w:w="19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 (505-964)</w:t>
            </w:r>
          </w:p>
        </w:tc>
      </w:tr>
      <w:tr>
        <w:trPr>
          <w:trHeight w:val="25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ulatory T cells (CD2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286-617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263-419)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 (280-437)</w:t>
            </w:r>
          </w:p>
        </w:tc>
        <w:tc>
          <w:tcPr>
            <w:tcW w:w="2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tLeast" w:line="260" w:before="0" w:after="240"/>
        <w:rPr/>
      </w:pP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  <w:t xml:space="preserve">Median Fluorescence Intensity (MFI) of adiponectin receptor 2 on leukocyte subsets of lean controls compared to obese children pre-lifestyle intervention (pre) and post-lifestyle intervention (post). Data are presented as median (interquartile range). * p&lt;0.05 for lean controls compared to obese-pre. # p&lt;0.05 for lean controls versus obese-post. $ p&lt;0.05 for obese-pre compared to obese-post. 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357" w:hanging="357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720" w:hanging="360"/>
      <w:outlineLvl w:val="1"/>
    </w:pPr>
    <w:rPr>
      <w:rFonts w:eastAsia="Times New Roman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3:11:00Z</dcterms:created>
  <dc:creator>Laila</dc:creator>
  <dc:description/>
  <cp:keywords/>
  <dc:language>en-US</dc:language>
  <cp:lastModifiedBy>Henk Schipper</cp:lastModifiedBy>
  <dcterms:modified xsi:type="dcterms:W3CDTF">2017-10-06T07:38:00Z</dcterms:modified>
  <cp:revision>2</cp:revision>
  <dc:subject/>
  <dc:title/>
</cp:coreProperties>
</file>